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606EF" w14:textId="5C20AC9E" w:rsidR="0011608B" w:rsidRPr="00185DC2" w:rsidRDefault="00927237" w:rsidP="0011608B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lementary File 2</w:t>
      </w:r>
      <w:r w:rsidR="0011608B" w:rsidRPr="00185DC2">
        <w:rPr>
          <w:rFonts w:cs="Arial"/>
          <w:b/>
          <w:bCs/>
          <w:sz w:val="20"/>
          <w:szCs w:val="20"/>
        </w:rPr>
        <w:t xml:space="preserve">. Solvent accessible surface area of </w:t>
      </w:r>
      <w:r w:rsidR="0011608B">
        <w:rPr>
          <w:rFonts w:cs="Arial"/>
          <w:b/>
          <w:bCs/>
          <w:sz w:val="20"/>
          <w:szCs w:val="20"/>
        </w:rPr>
        <w:t>m</w:t>
      </w:r>
      <w:r w:rsidR="0011608B" w:rsidRPr="00185DC2">
        <w:rPr>
          <w:rFonts w:cs="Arial"/>
          <w:b/>
          <w:bCs/>
          <w:sz w:val="20"/>
          <w:szCs w:val="20"/>
        </w:rPr>
        <w:t>GnRHR residues.</w:t>
      </w:r>
    </w:p>
    <w:tbl>
      <w:tblPr>
        <w:tblW w:w="4640" w:type="dxa"/>
        <w:tblLook w:val="04A0" w:firstRow="1" w:lastRow="0" w:firstColumn="1" w:lastColumn="0" w:noHBand="0" w:noVBand="1"/>
      </w:tblPr>
      <w:tblGrid>
        <w:gridCol w:w="1160"/>
        <w:gridCol w:w="1080"/>
        <w:gridCol w:w="2400"/>
      </w:tblGrid>
      <w:tr w:rsidR="0011608B" w:rsidRPr="007A7B8C" w14:paraId="3BE6FB79" w14:textId="77777777" w:rsidTr="00635CE4">
        <w:trPr>
          <w:trHeight w:val="630"/>
        </w:trPr>
        <w:tc>
          <w:tcPr>
            <w:tcW w:w="1160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F4B6D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7B8C">
              <w:rPr>
                <w:rFonts w:ascii="Calibri" w:eastAsia="Times New Roman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5DC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7B8C">
              <w:rPr>
                <w:rFonts w:ascii="Calibri" w:eastAsia="Times New Roman" w:hAnsi="Calibri" w:cs="Calibri"/>
                <w:b/>
                <w:bCs/>
                <w:color w:val="000000"/>
              </w:rPr>
              <w:t>Residue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D19FA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7B8C">
              <w:rPr>
                <w:rFonts w:ascii="Calibri" w:eastAsia="Times New Roman" w:hAnsi="Calibri" w:cs="Calibri"/>
                <w:b/>
                <w:bCs/>
                <w:color w:val="000000"/>
              </w:rPr>
              <w:t>Percent Relative Accessibility (REL)</w:t>
            </w:r>
          </w:p>
        </w:tc>
      </w:tr>
      <w:tr w:rsidR="0011608B" w:rsidRPr="007A7B8C" w14:paraId="1A44C50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4A2C1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839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9CB3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1.1</w:t>
            </w:r>
          </w:p>
        </w:tc>
      </w:tr>
      <w:tr w:rsidR="0011608B" w:rsidRPr="007A7B8C" w14:paraId="04451FD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47A08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D54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3B8C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3.9</w:t>
            </w:r>
          </w:p>
        </w:tc>
      </w:tr>
      <w:tr w:rsidR="0011608B" w:rsidRPr="007A7B8C" w14:paraId="4044ED1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E3114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EE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765B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</w:tr>
      <w:tr w:rsidR="0011608B" w:rsidRPr="007A7B8C" w14:paraId="04E8209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48C1F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A0B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3FFC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</w:tr>
      <w:tr w:rsidR="0011608B" w:rsidRPr="007A7B8C" w14:paraId="2AE9275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378D5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EA7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0C9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7.3</w:t>
            </w:r>
          </w:p>
        </w:tc>
      </w:tr>
      <w:tr w:rsidR="0011608B" w:rsidRPr="007A7B8C" w14:paraId="0E61C85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5E29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42A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3AFF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6.5</w:t>
            </w:r>
          </w:p>
        </w:tc>
      </w:tr>
      <w:tr w:rsidR="0011608B" w:rsidRPr="007A7B8C" w14:paraId="64BC447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50250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1CF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627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11608B" w:rsidRPr="007A7B8C" w14:paraId="3305881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9CA73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8B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9030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</w:tr>
      <w:tr w:rsidR="0011608B" w:rsidRPr="007A7B8C" w14:paraId="3925FD3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43D4A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81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7F712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11608B" w:rsidRPr="007A7B8C" w14:paraId="17C308E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707C2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B5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B13C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</w:tr>
      <w:tr w:rsidR="0011608B" w:rsidRPr="007A7B8C" w14:paraId="284B9B8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3A05B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68B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F2A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11608B" w:rsidRPr="007A7B8C" w14:paraId="6E2526E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99FC7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D9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D602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</w:tr>
      <w:tr w:rsidR="0011608B" w:rsidRPr="007A7B8C" w14:paraId="4FFFE2C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53A2C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5AD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E122C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</w:tr>
      <w:tr w:rsidR="0011608B" w:rsidRPr="007A7B8C" w14:paraId="3F83E84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AB55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3B2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A0A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11608B" w:rsidRPr="007A7B8C" w14:paraId="1B11EF7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733EB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D88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4C2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9.8</w:t>
            </w:r>
          </w:p>
        </w:tc>
      </w:tr>
      <w:tr w:rsidR="0011608B" w:rsidRPr="007A7B8C" w14:paraId="4E4AF56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1B5A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3CC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2EE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</w:tr>
      <w:tr w:rsidR="0011608B" w:rsidRPr="007A7B8C" w14:paraId="1FAB9A7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B6589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C50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0FA3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</w:tr>
      <w:tr w:rsidR="0011608B" w:rsidRPr="007A7B8C" w14:paraId="0EA6C57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51D7E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228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B15F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</w:tr>
      <w:tr w:rsidR="0011608B" w:rsidRPr="007A7B8C" w14:paraId="5CCA3CF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F1BE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04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6244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11608B" w:rsidRPr="007A7B8C" w14:paraId="5596BAF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9197A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169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49EA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4.7</w:t>
            </w:r>
          </w:p>
        </w:tc>
      </w:tr>
      <w:tr w:rsidR="0011608B" w:rsidRPr="007A7B8C" w14:paraId="6CE103F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906BC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926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43C7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</w:tr>
      <w:tr w:rsidR="0011608B" w:rsidRPr="007A7B8C" w14:paraId="2C84777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61E6F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2E5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EF54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</w:tr>
      <w:tr w:rsidR="0011608B" w:rsidRPr="007A7B8C" w14:paraId="2064FB6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E6EAF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E9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9A31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11608B" w:rsidRPr="007A7B8C" w14:paraId="02192EA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0D7BD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477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A28D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</w:tr>
      <w:tr w:rsidR="0011608B" w:rsidRPr="007A7B8C" w14:paraId="6D8A4D6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1E6C4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4D9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785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7</w:t>
            </w:r>
          </w:p>
        </w:tc>
      </w:tr>
      <w:tr w:rsidR="0011608B" w:rsidRPr="007A7B8C" w14:paraId="1D772A0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C928A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C2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8FA4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11608B" w:rsidRPr="007A7B8C" w14:paraId="36A9D89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94F28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6C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2E98D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</w:tr>
      <w:tr w:rsidR="0011608B" w:rsidRPr="007A7B8C" w14:paraId="7FC22DF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E67E4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714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5BA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</w:tr>
      <w:tr w:rsidR="0011608B" w:rsidRPr="007A7B8C" w14:paraId="71E5BB6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6AB49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374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7CB7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</w:tr>
      <w:tr w:rsidR="0011608B" w:rsidRPr="007A7B8C" w14:paraId="1123584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52F4D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021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90CF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</w:tr>
      <w:tr w:rsidR="0011608B" w:rsidRPr="007A7B8C" w14:paraId="1318FA2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FEF2B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21A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5DE9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9.6</w:t>
            </w:r>
          </w:p>
        </w:tc>
      </w:tr>
      <w:tr w:rsidR="0011608B" w:rsidRPr="007A7B8C" w14:paraId="244F325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42A0C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06D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2E6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</w:tr>
      <w:tr w:rsidR="0011608B" w:rsidRPr="007A7B8C" w14:paraId="643C1CB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4B9BE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21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00FD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11608B" w:rsidRPr="007A7B8C" w14:paraId="128DBBD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269D7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3AF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071A6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11608B" w:rsidRPr="007A7B8C" w14:paraId="45114D0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AE9D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975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F2A2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</w:tr>
      <w:tr w:rsidR="0011608B" w:rsidRPr="007A7B8C" w14:paraId="48FFC4B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C4A8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028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DC08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</w:tr>
      <w:tr w:rsidR="0011608B" w:rsidRPr="007A7B8C" w14:paraId="50AEA1B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29CFC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13C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5B2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4FCE1F2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7E65C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93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793AB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</w:tr>
      <w:tr w:rsidR="0011608B" w:rsidRPr="007A7B8C" w14:paraId="6F31811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8DD62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D4A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7FA7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</w:tr>
      <w:tr w:rsidR="0011608B" w:rsidRPr="007A7B8C" w14:paraId="2D3D022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32874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927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935A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</w:tr>
      <w:tr w:rsidR="0011608B" w:rsidRPr="007A7B8C" w14:paraId="7545525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881D2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62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D1AF7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4354563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74422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79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E71E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</w:tr>
      <w:tr w:rsidR="0011608B" w:rsidRPr="007A7B8C" w14:paraId="2ED44F0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7CC8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25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2D57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</w:tr>
      <w:tr w:rsidR="0011608B" w:rsidRPr="007A7B8C" w14:paraId="28EF595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E7E79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E92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CC64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11608B" w:rsidRPr="007A7B8C" w14:paraId="040C216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43971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BB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A744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</w:tr>
      <w:tr w:rsidR="0011608B" w:rsidRPr="007A7B8C" w14:paraId="3B4C69E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6B08F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F38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F7A8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7.0</w:t>
            </w:r>
          </w:p>
        </w:tc>
      </w:tr>
      <w:tr w:rsidR="0011608B" w:rsidRPr="007A7B8C" w14:paraId="4D7DC1D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86B89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B9F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E563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</w:tr>
      <w:tr w:rsidR="0011608B" w:rsidRPr="007A7B8C" w14:paraId="6968131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820A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A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8386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11608B" w:rsidRPr="007A7B8C" w14:paraId="2305989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B247F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39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BA1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</w:tr>
      <w:tr w:rsidR="0011608B" w:rsidRPr="007A7B8C" w14:paraId="0677087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BBED9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82A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062B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</w:tr>
      <w:tr w:rsidR="0011608B" w:rsidRPr="007A7B8C" w14:paraId="6E9BB19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8C100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88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88150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</w:tr>
      <w:tr w:rsidR="0011608B" w:rsidRPr="007A7B8C" w14:paraId="5006525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F7E3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135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8B28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</w:tr>
      <w:tr w:rsidR="0011608B" w:rsidRPr="007A7B8C" w14:paraId="39D609A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91B75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2F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F7EF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</w:tr>
      <w:tr w:rsidR="0011608B" w:rsidRPr="007A7B8C" w14:paraId="711F96F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3DB3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291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2FCF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3.8</w:t>
            </w:r>
          </w:p>
        </w:tc>
      </w:tr>
      <w:tr w:rsidR="0011608B" w:rsidRPr="007A7B8C" w14:paraId="7A710E8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EFC95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E4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0365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1.8</w:t>
            </w:r>
          </w:p>
        </w:tc>
      </w:tr>
      <w:tr w:rsidR="0011608B" w:rsidRPr="007A7B8C" w14:paraId="086BABA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4655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A16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B64E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9.2</w:t>
            </w:r>
          </w:p>
        </w:tc>
      </w:tr>
      <w:tr w:rsidR="0011608B" w:rsidRPr="007A7B8C" w14:paraId="5E1178A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A4A0B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B37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10E4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</w:tr>
      <w:tr w:rsidR="0011608B" w:rsidRPr="007A7B8C" w14:paraId="0929158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4DFC2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3B9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0827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</w:tr>
      <w:tr w:rsidR="0011608B" w:rsidRPr="007A7B8C" w14:paraId="3BEAE1B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2C764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24A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26C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</w:tr>
      <w:tr w:rsidR="0011608B" w:rsidRPr="007A7B8C" w14:paraId="1AE5797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E225C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76F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0F7F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</w:tr>
      <w:tr w:rsidR="0011608B" w:rsidRPr="007A7B8C" w14:paraId="42B1398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7200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78E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B42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11608B" w:rsidRPr="007A7B8C" w14:paraId="62B9887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F7C9E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6E8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FEE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11608B" w:rsidRPr="007A7B8C" w14:paraId="241AF7F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B4199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74B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89FE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</w:tr>
      <w:tr w:rsidR="0011608B" w:rsidRPr="007A7B8C" w14:paraId="66A5BF4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8C9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5C9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7CCB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</w:tr>
      <w:tr w:rsidR="0011608B" w:rsidRPr="007A7B8C" w14:paraId="3CE25A4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A8F4F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9B9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BF02F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11608B" w:rsidRPr="007A7B8C" w14:paraId="4EA74AE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AF5D9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625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7807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</w:tr>
      <w:tr w:rsidR="0011608B" w:rsidRPr="007A7B8C" w14:paraId="46B15AC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F1C1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46F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C3D8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11608B" w:rsidRPr="007A7B8C" w14:paraId="02B27EA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F566D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71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2EF4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11608B" w:rsidRPr="007A7B8C" w14:paraId="10D055D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B119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6EF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5D24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11608B" w:rsidRPr="007A7B8C" w14:paraId="7BFB8E8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7907F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952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DCDC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11608B" w:rsidRPr="007A7B8C" w14:paraId="268731A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979EF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665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4CDC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11608B" w:rsidRPr="007A7B8C" w14:paraId="2CC6CC1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88656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E25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1D72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1BC9B70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8FF2D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A25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B585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</w:tr>
      <w:tr w:rsidR="0011608B" w:rsidRPr="007A7B8C" w14:paraId="5C0C59E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8009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BC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063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11608B" w:rsidRPr="007A7B8C" w14:paraId="15F789D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E2C47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149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B05B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11608B" w:rsidRPr="007A7B8C" w14:paraId="4CB5D27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6EB0D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6F3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D760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</w:tr>
      <w:tr w:rsidR="0011608B" w:rsidRPr="007A7B8C" w14:paraId="2E1E19F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581CF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DB4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787B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</w:tr>
      <w:tr w:rsidR="0011608B" w:rsidRPr="007A7B8C" w14:paraId="5ABEFAF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D6480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430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75C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11608B" w:rsidRPr="007A7B8C" w14:paraId="63157C2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AE520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E71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4F91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11608B" w:rsidRPr="007A7B8C" w14:paraId="66D4282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484A2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2C5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BBB7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</w:tr>
      <w:tr w:rsidR="0011608B" w:rsidRPr="007A7B8C" w14:paraId="6AE0168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159B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477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08C7A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4.3</w:t>
            </w:r>
          </w:p>
        </w:tc>
      </w:tr>
      <w:tr w:rsidR="0011608B" w:rsidRPr="007A7B8C" w14:paraId="10BA664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CD101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DEB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FAC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1608B" w:rsidRPr="007A7B8C" w14:paraId="787BFA1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F326F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6B6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8406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1608B" w:rsidRPr="007A7B8C" w14:paraId="28DBE54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3677E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FB0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84B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</w:tr>
      <w:tr w:rsidR="0011608B" w:rsidRPr="007A7B8C" w14:paraId="77FDA27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F8183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784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5140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</w:tr>
      <w:tr w:rsidR="0011608B" w:rsidRPr="007A7B8C" w14:paraId="0F6C3F5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4E6DD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D82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464F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1608B" w:rsidRPr="007A7B8C" w14:paraId="5073C6C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C711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33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A92F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</w:tr>
      <w:tr w:rsidR="0011608B" w:rsidRPr="007A7B8C" w14:paraId="7AC6CAC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9E502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01E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663F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</w:tr>
      <w:tr w:rsidR="0011608B" w:rsidRPr="007A7B8C" w14:paraId="142A0E6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5E4DB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723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FFEC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</w:tr>
      <w:tr w:rsidR="0011608B" w:rsidRPr="007A7B8C" w14:paraId="5D004FE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77C6B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E60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94CB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11608B" w:rsidRPr="007A7B8C" w14:paraId="74B3127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06722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8AE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B8B1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</w:tr>
      <w:tr w:rsidR="0011608B" w:rsidRPr="007A7B8C" w14:paraId="08AAF5D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D96D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4B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D7DF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</w:tr>
      <w:tr w:rsidR="0011608B" w:rsidRPr="007A7B8C" w14:paraId="1D85CB6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A5DE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1A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A79F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11608B" w:rsidRPr="007A7B8C" w14:paraId="613D327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D8092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F60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454F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</w:tr>
      <w:tr w:rsidR="0011608B" w:rsidRPr="007A7B8C" w14:paraId="28CB35A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C6072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29A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4A8C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11608B" w:rsidRPr="007A7B8C" w14:paraId="74CFF59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D6285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DE2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779F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7.0</w:t>
            </w:r>
          </w:p>
        </w:tc>
      </w:tr>
      <w:tr w:rsidR="0011608B" w:rsidRPr="007A7B8C" w14:paraId="6BF756D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0D866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3AF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5FBB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</w:tr>
      <w:tr w:rsidR="0011608B" w:rsidRPr="007A7B8C" w14:paraId="6022595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CBD73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3F2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2988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</w:tr>
      <w:tr w:rsidR="0011608B" w:rsidRPr="007A7B8C" w14:paraId="72CFA89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C9764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6E2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B4DA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11608B" w:rsidRPr="007A7B8C" w14:paraId="2319538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843C7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97E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2BB5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9.9</w:t>
            </w:r>
          </w:p>
        </w:tc>
      </w:tr>
      <w:tr w:rsidR="0011608B" w:rsidRPr="007A7B8C" w14:paraId="0703D8D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A5CC2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3F9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2B0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</w:tr>
      <w:tr w:rsidR="0011608B" w:rsidRPr="007A7B8C" w14:paraId="19035F5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284C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838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DFB6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11608B" w:rsidRPr="007A7B8C" w14:paraId="7B0E8CF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6D3E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708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BCE8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</w:tr>
      <w:tr w:rsidR="0011608B" w:rsidRPr="007A7B8C" w14:paraId="124E279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43F3D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896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BCB3E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11608B" w:rsidRPr="007A7B8C" w14:paraId="73F76EF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52A0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3E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2E99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</w:tr>
      <w:tr w:rsidR="0011608B" w:rsidRPr="007A7B8C" w14:paraId="7C0F7F5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67D26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15A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ABBB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</w:tr>
      <w:tr w:rsidR="0011608B" w:rsidRPr="007A7B8C" w14:paraId="7C71A31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94369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3BE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A39A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</w:tr>
      <w:tr w:rsidR="0011608B" w:rsidRPr="007A7B8C" w14:paraId="210C870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8B704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CDB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7170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</w:tr>
      <w:tr w:rsidR="0011608B" w:rsidRPr="007A7B8C" w14:paraId="38E7A79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A4AC4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C58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00D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11608B" w:rsidRPr="007A7B8C" w14:paraId="32806D5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14237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6CF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C2C6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11608B" w:rsidRPr="007A7B8C" w14:paraId="4A4C7DF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EFA17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F33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BC2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</w:tr>
      <w:tr w:rsidR="0011608B" w:rsidRPr="007A7B8C" w14:paraId="673C40C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8A5E0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FE5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979BA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11608B" w:rsidRPr="007A7B8C" w14:paraId="065F909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8DA8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5B3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C34C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</w:tr>
      <w:tr w:rsidR="0011608B" w:rsidRPr="007A7B8C" w14:paraId="1FF90DD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39902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BF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4ABA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38DAB14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95B12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EA4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13F0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3E816C6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D0A9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D98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47A49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11608B" w:rsidRPr="007A7B8C" w14:paraId="46CDB2C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286C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917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9FDE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11608B" w:rsidRPr="007A7B8C" w14:paraId="021DE44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50307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9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3389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</w:tr>
      <w:tr w:rsidR="0011608B" w:rsidRPr="007A7B8C" w14:paraId="41C1702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CB23D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34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B9AE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11608B" w:rsidRPr="007A7B8C" w14:paraId="130761F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F917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FE6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748F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11608B" w:rsidRPr="007A7B8C" w14:paraId="143AE6D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45C4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B9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8EB17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11608B" w:rsidRPr="007A7B8C" w14:paraId="475941F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B794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B1F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B8E9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</w:tr>
      <w:tr w:rsidR="0011608B" w:rsidRPr="007A7B8C" w14:paraId="4D6272F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44932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DA4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3C3FA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11608B" w:rsidRPr="007A7B8C" w14:paraId="1676D82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E10EE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5F7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89D32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5636708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4F77E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D9E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C30B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11608B" w:rsidRPr="007A7B8C" w14:paraId="1913C91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8758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1F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663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11608B" w:rsidRPr="007A7B8C" w14:paraId="3C0CFD3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1539A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FF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60F1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11608B" w:rsidRPr="007A7B8C" w14:paraId="249FBB2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5AA08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902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FB6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</w:tr>
      <w:tr w:rsidR="0011608B" w:rsidRPr="007A7B8C" w14:paraId="08F90E7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DB6AF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18A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2364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</w:tr>
      <w:tr w:rsidR="0011608B" w:rsidRPr="007A7B8C" w14:paraId="147DFB0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ABFE4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0C5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B032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</w:tr>
      <w:tr w:rsidR="0011608B" w:rsidRPr="007A7B8C" w14:paraId="3B79D8E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1382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3FE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F8D3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11608B" w:rsidRPr="007A7B8C" w14:paraId="361B8E3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826F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353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ECFE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</w:tr>
      <w:tr w:rsidR="0011608B" w:rsidRPr="007A7B8C" w14:paraId="0B87E95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2C9D8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A5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748F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9.5</w:t>
            </w:r>
          </w:p>
        </w:tc>
      </w:tr>
      <w:tr w:rsidR="0011608B" w:rsidRPr="007A7B8C" w14:paraId="3E0DFA8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0FFA8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2A2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8CFF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</w:tr>
      <w:tr w:rsidR="0011608B" w:rsidRPr="007A7B8C" w14:paraId="4FF9918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5042A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59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1FDF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</w:tr>
      <w:tr w:rsidR="0011608B" w:rsidRPr="007A7B8C" w14:paraId="300B30F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51A2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E05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05A0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</w:tr>
      <w:tr w:rsidR="0011608B" w:rsidRPr="007A7B8C" w14:paraId="40BAFFF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6131F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B53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22A2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7.0</w:t>
            </w:r>
          </w:p>
        </w:tc>
      </w:tr>
      <w:tr w:rsidR="0011608B" w:rsidRPr="007A7B8C" w14:paraId="337936A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FB1D5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A42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69CC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5.6</w:t>
            </w:r>
          </w:p>
        </w:tc>
      </w:tr>
      <w:tr w:rsidR="0011608B" w:rsidRPr="007A7B8C" w14:paraId="2B42E28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31FBD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F47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C79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</w:tr>
      <w:tr w:rsidR="0011608B" w:rsidRPr="007A7B8C" w14:paraId="6754A22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F8B14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BE8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B7F59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</w:tr>
      <w:tr w:rsidR="0011608B" w:rsidRPr="007A7B8C" w14:paraId="3738A8D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DE84C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4D0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039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</w:tr>
      <w:tr w:rsidR="0011608B" w:rsidRPr="007A7B8C" w14:paraId="549BE04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B17B6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BC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D553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5.6</w:t>
            </w:r>
          </w:p>
        </w:tc>
      </w:tr>
      <w:tr w:rsidR="0011608B" w:rsidRPr="007A7B8C" w14:paraId="3B026AB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F7B27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AC0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1EA3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3</w:t>
            </w:r>
          </w:p>
        </w:tc>
      </w:tr>
      <w:tr w:rsidR="0011608B" w:rsidRPr="007A7B8C" w14:paraId="5E31CBC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C4AD3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324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6A2D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11608B" w:rsidRPr="007A7B8C" w14:paraId="2F54046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644C3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C48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C54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</w:tr>
      <w:tr w:rsidR="0011608B" w:rsidRPr="007A7B8C" w14:paraId="62189A3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38ABE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366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CEE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1.0</w:t>
            </w:r>
          </w:p>
        </w:tc>
      </w:tr>
      <w:tr w:rsidR="0011608B" w:rsidRPr="007A7B8C" w14:paraId="6CB3EA5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E05D7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386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3F03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11608B" w:rsidRPr="007A7B8C" w14:paraId="2ADE986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31DC7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27A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61A6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11608B" w:rsidRPr="007A7B8C" w14:paraId="7ACBCD7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88DA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9DA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E7C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11608B" w:rsidRPr="007A7B8C" w14:paraId="2CF2495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95421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394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F9A6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6.4</w:t>
            </w:r>
          </w:p>
        </w:tc>
      </w:tr>
      <w:tr w:rsidR="0011608B" w:rsidRPr="007A7B8C" w14:paraId="4E42BB1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F3663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C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0F552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11608B" w:rsidRPr="007A7B8C" w14:paraId="393637B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10603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EF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547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</w:tr>
      <w:tr w:rsidR="0011608B" w:rsidRPr="007A7B8C" w14:paraId="15C9268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0558C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6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63C6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</w:tr>
      <w:tr w:rsidR="0011608B" w:rsidRPr="007A7B8C" w14:paraId="6F0E709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D79EF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A7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B057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</w:tr>
      <w:tr w:rsidR="0011608B" w:rsidRPr="007A7B8C" w14:paraId="10EDA1D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0225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2A0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A76D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5AB2F2C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67AF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99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F880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0.8</w:t>
            </w:r>
          </w:p>
        </w:tc>
      </w:tr>
      <w:tr w:rsidR="0011608B" w:rsidRPr="007A7B8C" w14:paraId="6525824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187B8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F5F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2B06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</w:tr>
      <w:tr w:rsidR="0011608B" w:rsidRPr="007A7B8C" w14:paraId="548F105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03E6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22B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8DA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</w:tr>
      <w:tr w:rsidR="0011608B" w:rsidRPr="007A7B8C" w14:paraId="79A3F3A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739F7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A4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2B76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11608B" w:rsidRPr="007A7B8C" w14:paraId="08A1DD8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C6BE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2E1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805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</w:tr>
      <w:tr w:rsidR="0011608B" w:rsidRPr="007A7B8C" w14:paraId="4C55357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BCA67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DB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2EED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</w:tr>
      <w:tr w:rsidR="0011608B" w:rsidRPr="007A7B8C" w14:paraId="5FB5094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F216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179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5291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11608B" w:rsidRPr="007A7B8C" w14:paraId="42035A5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32BB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A4E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010D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</w:tr>
      <w:tr w:rsidR="0011608B" w:rsidRPr="007A7B8C" w14:paraId="307F153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AE22C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542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22B2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</w:tr>
      <w:tr w:rsidR="0011608B" w:rsidRPr="007A7B8C" w14:paraId="2AC792B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5ED8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F1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CE3B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27EA573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54E7D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65F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A862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</w:tr>
      <w:tr w:rsidR="0011608B" w:rsidRPr="007A7B8C" w14:paraId="3773E4A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1FF3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FD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D1389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</w:tr>
      <w:tr w:rsidR="0011608B" w:rsidRPr="007A7B8C" w14:paraId="04A92CB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17833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45F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714E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</w:tr>
      <w:tr w:rsidR="0011608B" w:rsidRPr="007A7B8C" w14:paraId="554BA2A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256A0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90E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1634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</w:tr>
      <w:tr w:rsidR="0011608B" w:rsidRPr="007A7B8C" w14:paraId="2AE9ED6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AC533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175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8F41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</w:tr>
      <w:tr w:rsidR="0011608B" w:rsidRPr="007A7B8C" w14:paraId="2D5F395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446AD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BAA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D99B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</w:tr>
      <w:tr w:rsidR="0011608B" w:rsidRPr="007A7B8C" w14:paraId="5534272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28282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7E0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53AF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11608B" w:rsidRPr="007A7B8C" w14:paraId="368EDEB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CF65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5B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16FE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</w:tr>
      <w:tr w:rsidR="0011608B" w:rsidRPr="007A7B8C" w14:paraId="6E27FD6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01E3D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DFF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6813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</w:tr>
      <w:tr w:rsidR="0011608B" w:rsidRPr="007A7B8C" w14:paraId="3E3AD57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327F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614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9FAE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</w:tr>
      <w:tr w:rsidR="0011608B" w:rsidRPr="007A7B8C" w14:paraId="6391C74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1C31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B9E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501C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11608B" w:rsidRPr="007A7B8C" w14:paraId="4F36F41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9680B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3CA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8970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</w:tr>
      <w:tr w:rsidR="0011608B" w:rsidRPr="007A7B8C" w14:paraId="68702A8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3FA6B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C4C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9ABC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0.8</w:t>
            </w:r>
          </w:p>
        </w:tc>
      </w:tr>
      <w:tr w:rsidR="0011608B" w:rsidRPr="007A7B8C" w14:paraId="7962C84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1BE46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B3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8F956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</w:tr>
      <w:tr w:rsidR="0011608B" w:rsidRPr="007A7B8C" w14:paraId="5923C0D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98F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6D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A888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</w:tr>
      <w:tr w:rsidR="0011608B" w:rsidRPr="007A7B8C" w14:paraId="559D910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A8C06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3A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FDF1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11608B" w:rsidRPr="007A7B8C" w14:paraId="3118E60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D18B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D6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6B4F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11608B" w:rsidRPr="007A7B8C" w14:paraId="66D087F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3CAD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5C1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F4BB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11608B" w:rsidRPr="007A7B8C" w14:paraId="4C91444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FD817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D2C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B2C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11608B" w:rsidRPr="007A7B8C" w14:paraId="1D70D74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F5FC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E83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659D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11608B" w:rsidRPr="007A7B8C" w14:paraId="2F27F9F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00BB8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1A7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2B9A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</w:tr>
      <w:tr w:rsidR="0011608B" w:rsidRPr="007A7B8C" w14:paraId="6F8F3DB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ADD74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432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A5F40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13FB7E1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40079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67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BDFF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</w:tr>
      <w:tr w:rsidR="0011608B" w:rsidRPr="007A7B8C" w14:paraId="4DFFF10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21FCA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252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D040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</w:tr>
      <w:tr w:rsidR="0011608B" w:rsidRPr="007A7B8C" w14:paraId="38DF8DC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CEA91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4B8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1128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</w:tr>
      <w:tr w:rsidR="0011608B" w:rsidRPr="007A7B8C" w14:paraId="0CC8773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4E8D2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72D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4F2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0.4</w:t>
            </w:r>
          </w:p>
        </w:tc>
      </w:tr>
      <w:tr w:rsidR="0011608B" w:rsidRPr="007A7B8C" w14:paraId="713B7EE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92624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395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3D33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</w:tr>
      <w:tr w:rsidR="0011608B" w:rsidRPr="007A7B8C" w14:paraId="66CA780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8184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F99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60D5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11608B" w:rsidRPr="007A7B8C" w14:paraId="729713E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6B91F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858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71174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</w:tr>
      <w:tr w:rsidR="0011608B" w:rsidRPr="007A7B8C" w14:paraId="5D2437B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E34A3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6DA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2B70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1608B" w:rsidRPr="007A7B8C" w14:paraId="76227C8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7A862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619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F81C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11608B" w:rsidRPr="007A7B8C" w14:paraId="5FF26F3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10C4C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D5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396F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</w:tr>
      <w:tr w:rsidR="0011608B" w:rsidRPr="007A7B8C" w14:paraId="217F44F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A2999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A15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9F60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</w:tr>
      <w:tr w:rsidR="0011608B" w:rsidRPr="007A7B8C" w14:paraId="3EFB9FC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850E2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828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91E4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11608B" w:rsidRPr="007A7B8C" w14:paraId="706A614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2E47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874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2509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</w:tr>
      <w:tr w:rsidR="0011608B" w:rsidRPr="007A7B8C" w14:paraId="413256D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2207D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1F2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CA0D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6.1</w:t>
            </w:r>
          </w:p>
        </w:tc>
      </w:tr>
      <w:tr w:rsidR="0011608B" w:rsidRPr="007A7B8C" w14:paraId="1EF8775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3AE83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1C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97DB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11608B" w:rsidRPr="007A7B8C" w14:paraId="63D0FE0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076F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C1E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8B0B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</w:tr>
      <w:tr w:rsidR="0011608B" w:rsidRPr="007A7B8C" w14:paraId="06CDAC0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AD40C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13E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3479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</w:tr>
      <w:tr w:rsidR="0011608B" w:rsidRPr="007A7B8C" w14:paraId="5168594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4CF89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1E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7183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</w:tr>
      <w:tr w:rsidR="0011608B" w:rsidRPr="007A7B8C" w14:paraId="631CDD9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3609A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439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A23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11608B" w:rsidRPr="007A7B8C" w14:paraId="01E4E0A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6DF3F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820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DFF3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11608B" w:rsidRPr="007A7B8C" w14:paraId="3D36A3C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8B7AA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28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93F1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</w:tr>
      <w:tr w:rsidR="0011608B" w:rsidRPr="007A7B8C" w14:paraId="5F6DDE8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36199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230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8B32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</w:tr>
      <w:tr w:rsidR="0011608B" w:rsidRPr="007A7B8C" w14:paraId="785DA33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FF729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84A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A5E3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</w:tr>
      <w:tr w:rsidR="0011608B" w:rsidRPr="007A7B8C" w14:paraId="31EBF14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4AA3F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C6E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842E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</w:tr>
      <w:tr w:rsidR="0011608B" w:rsidRPr="007A7B8C" w14:paraId="76E91A1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94550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1A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E93D8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</w:tr>
      <w:tr w:rsidR="0011608B" w:rsidRPr="007A7B8C" w14:paraId="7F2ACB5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9B905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4B1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30B7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</w:tr>
      <w:tr w:rsidR="0011608B" w:rsidRPr="007A7B8C" w14:paraId="2814EED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C781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D9D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FAC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11608B" w:rsidRPr="007A7B8C" w14:paraId="7B90258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1A78C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49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3019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</w:tr>
      <w:tr w:rsidR="0011608B" w:rsidRPr="007A7B8C" w14:paraId="23076AD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FC187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3DA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FE7CD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8.2</w:t>
            </w:r>
          </w:p>
        </w:tc>
      </w:tr>
      <w:tr w:rsidR="0011608B" w:rsidRPr="007A7B8C" w14:paraId="03A9533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9B93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233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C1CC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</w:tr>
      <w:tr w:rsidR="0011608B" w:rsidRPr="007A7B8C" w14:paraId="5BA8ABB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EB2D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F3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0C16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11608B" w:rsidRPr="007A7B8C" w14:paraId="4FA037A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D06BC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01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1736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11608B" w:rsidRPr="007A7B8C" w14:paraId="2B01DEF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835E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8AE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492D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3.7</w:t>
            </w:r>
          </w:p>
        </w:tc>
      </w:tr>
      <w:tr w:rsidR="0011608B" w:rsidRPr="007A7B8C" w14:paraId="2A1EC5E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D30D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74E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BD24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11608B" w:rsidRPr="007A7B8C" w14:paraId="4299DE3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9B467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619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87D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</w:tr>
      <w:tr w:rsidR="0011608B" w:rsidRPr="007A7B8C" w14:paraId="499CE1C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EE8EE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83E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AB13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0.0</w:t>
            </w:r>
          </w:p>
        </w:tc>
      </w:tr>
      <w:tr w:rsidR="0011608B" w:rsidRPr="007A7B8C" w14:paraId="77C4B3C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8E202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4CF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A51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</w:tr>
      <w:tr w:rsidR="0011608B" w:rsidRPr="007A7B8C" w14:paraId="7DB2C9F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31680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B2B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0B5F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</w:tr>
      <w:tr w:rsidR="0011608B" w:rsidRPr="007A7B8C" w14:paraId="53921C2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FB93E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BA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70E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</w:tr>
      <w:tr w:rsidR="0011608B" w:rsidRPr="007A7B8C" w14:paraId="67892EA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4FF8B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3C7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CFBE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3.4</w:t>
            </w:r>
          </w:p>
        </w:tc>
      </w:tr>
      <w:tr w:rsidR="0011608B" w:rsidRPr="007A7B8C" w14:paraId="02F2987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D087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0AD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C65D3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</w:tr>
      <w:tr w:rsidR="0011608B" w:rsidRPr="007A7B8C" w14:paraId="74D821F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CEE6E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89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AF22D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4.1</w:t>
            </w:r>
          </w:p>
        </w:tc>
      </w:tr>
      <w:tr w:rsidR="0011608B" w:rsidRPr="007A7B8C" w14:paraId="1FDADE1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9CD43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B5D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C0F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</w:tr>
      <w:tr w:rsidR="0011608B" w:rsidRPr="007A7B8C" w14:paraId="74894C0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87B75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059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FE67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4.9</w:t>
            </w:r>
          </w:p>
        </w:tc>
      </w:tr>
      <w:tr w:rsidR="0011608B" w:rsidRPr="007A7B8C" w14:paraId="61667DF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3793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844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BE5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</w:tr>
      <w:tr w:rsidR="0011608B" w:rsidRPr="007A7B8C" w14:paraId="6BE0649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FB9C5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6CA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65C5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4.3</w:t>
            </w:r>
          </w:p>
        </w:tc>
      </w:tr>
      <w:tr w:rsidR="0011608B" w:rsidRPr="007A7B8C" w14:paraId="0C70725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80EF6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C20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CFD5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7.7</w:t>
            </w:r>
          </w:p>
        </w:tc>
      </w:tr>
      <w:tr w:rsidR="0011608B" w:rsidRPr="007A7B8C" w14:paraId="0D22B0B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DF24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065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08EA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7</w:t>
            </w:r>
          </w:p>
        </w:tc>
      </w:tr>
      <w:tr w:rsidR="0011608B" w:rsidRPr="007A7B8C" w14:paraId="29E7EC8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E2956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75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4A48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</w:tr>
      <w:tr w:rsidR="0011608B" w:rsidRPr="007A7B8C" w14:paraId="18F61FB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693CE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F3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37A4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6.3</w:t>
            </w:r>
          </w:p>
        </w:tc>
      </w:tr>
      <w:tr w:rsidR="0011608B" w:rsidRPr="007A7B8C" w14:paraId="7966A98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2AFB2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F5C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CC3D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1</w:t>
            </w:r>
          </w:p>
        </w:tc>
      </w:tr>
      <w:tr w:rsidR="0011608B" w:rsidRPr="007A7B8C" w14:paraId="164A0FA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837DA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848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81EC1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</w:tr>
      <w:tr w:rsidR="0011608B" w:rsidRPr="007A7B8C" w14:paraId="711B92A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4784D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DEC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6440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6.8</w:t>
            </w:r>
          </w:p>
        </w:tc>
      </w:tr>
      <w:tr w:rsidR="0011608B" w:rsidRPr="007A7B8C" w14:paraId="6107479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D53A8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1ED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5C58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</w:tr>
      <w:tr w:rsidR="0011608B" w:rsidRPr="007A7B8C" w14:paraId="363133F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5383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4AD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2FEA0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1.6</w:t>
            </w:r>
          </w:p>
        </w:tc>
      </w:tr>
      <w:tr w:rsidR="0011608B" w:rsidRPr="007A7B8C" w14:paraId="07E8A42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A300B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531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6ED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</w:tr>
      <w:tr w:rsidR="0011608B" w:rsidRPr="007A7B8C" w14:paraId="210D781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EEB91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C5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2568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3.8</w:t>
            </w:r>
          </w:p>
        </w:tc>
      </w:tr>
      <w:tr w:rsidR="0011608B" w:rsidRPr="007A7B8C" w14:paraId="4652A9F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C4F37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897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F03D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5.2</w:t>
            </w:r>
          </w:p>
        </w:tc>
      </w:tr>
      <w:tr w:rsidR="0011608B" w:rsidRPr="007A7B8C" w14:paraId="6405DF8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4E58C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403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910C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</w:tr>
      <w:tr w:rsidR="0011608B" w:rsidRPr="007A7B8C" w14:paraId="2555578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5E6A8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C23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9C91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</w:tr>
      <w:tr w:rsidR="0011608B" w:rsidRPr="007A7B8C" w14:paraId="1BB70D6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0B58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5A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1CB77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</w:tr>
      <w:tr w:rsidR="0011608B" w:rsidRPr="007A7B8C" w14:paraId="0368AF1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88D7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72E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49204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</w:tr>
      <w:tr w:rsidR="0011608B" w:rsidRPr="007A7B8C" w14:paraId="43019D2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11068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48D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E795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</w:tr>
      <w:tr w:rsidR="0011608B" w:rsidRPr="007A7B8C" w14:paraId="0F326CE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F7A56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78D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9B57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</w:tr>
      <w:tr w:rsidR="0011608B" w:rsidRPr="007A7B8C" w14:paraId="676C0A0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88538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113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2CE9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</w:tr>
      <w:tr w:rsidR="0011608B" w:rsidRPr="007A7B8C" w14:paraId="5900792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C9E84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43B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06FD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11608B" w:rsidRPr="007A7B8C" w14:paraId="4190276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33CCE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21D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480FB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5.6</w:t>
            </w:r>
          </w:p>
        </w:tc>
      </w:tr>
      <w:tr w:rsidR="0011608B" w:rsidRPr="007A7B8C" w14:paraId="066E71B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43F27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39A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2241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11608B" w:rsidRPr="007A7B8C" w14:paraId="1660260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0CAB7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642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DF72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</w:tr>
      <w:tr w:rsidR="0011608B" w:rsidRPr="007A7B8C" w14:paraId="079548D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9ED81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E17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B714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</w:tr>
      <w:tr w:rsidR="0011608B" w:rsidRPr="007A7B8C" w14:paraId="15CF04F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186C1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41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26EB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</w:tr>
      <w:tr w:rsidR="0011608B" w:rsidRPr="007A7B8C" w14:paraId="21C581D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FECD2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2A7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39783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11608B" w:rsidRPr="007A7B8C" w14:paraId="6D3E1AC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11EC7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89C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9C81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</w:tr>
      <w:tr w:rsidR="0011608B" w:rsidRPr="007A7B8C" w14:paraId="50408D7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96513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37E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848E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0</w:t>
            </w:r>
          </w:p>
        </w:tc>
      </w:tr>
      <w:tr w:rsidR="0011608B" w:rsidRPr="007A7B8C" w14:paraId="4C46D83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7F209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E47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D3F41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</w:tr>
      <w:tr w:rsidR="0011608B" w:rsidRPr="007A7B8C" w14:paraId="660BA39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E0832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CB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7336D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11608B" w:rsidRPr="007A7B8C" w14:paraId="053E8164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8F5DE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1BE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309D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</w:tr>
      <w:tr w:rsidR="0011608B" w:rsidRPr="007A7B8C" w14:paraId="319EAD3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F6877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75B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7D26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</w:tr>
      <w:tr w:rsidR="0011608B" w:rsidRPr="007A7B8C" w14:paraId="1790A6F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6869C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E93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9474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11608B" w:rsidRPr="007A7B8C" w14:paraId="189BF68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623DB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F26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91A60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11608B" w:rsidRPr="007A7B8C" w14:paraId="2C4145C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4D363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C28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78EE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</w:tr>
      <w:tr w:rsidR="0011608B" w:rsidRPr="007A7B8C" w14:paraId="0425343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1E965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960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CE33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</w:tr>
      <w:tr w:rsidR="0011608B" w:rsidRPr="007A7B8C" w14:paraId="451B490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519C5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A3F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2C508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11608B" w:rsidRPr="007A7B8C" w14:paraId="407384E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CD6B8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20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00A9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</w:tr>
      <w:tr w:rsidR="0011608B" w:rsidRPr="007A7B8C" w14:paraId="320C945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BF167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DC8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5A5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</w:tr>
      <w:tr w:rsidR="0011608B" w:rsidRPr="007A7B8C" w14:paraId="0939C8CD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A4A89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D63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FBC82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11608B" w:rsidRPr="007A7B8C" w14:paraId="66D02F3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D90B0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125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164A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</w:tr>
      <w:tr w:rsidR="0011608B" w:rsidRPr="007A7B8C" w14:paraId="111D6B7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B0402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C7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D5189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</w:tr>
      <w:tr w:rsidR="0011608B" w:rsidRPr="007A7B8C" w14:paraId="580E01B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B1864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4DC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5C2C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</w:tr>
      <w:tr w:rsidR="0011608B" w:rsidRPr="007A7B8C" w14:paraId="2520412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64B6E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0B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447B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</w:tr>
      <w:tr w:rsidR="0011608B" w:rsidRPr="007A7B8C" w14:paraId="5E932E1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6F35F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968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T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1B839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</w:tr>
      <w:tr w:rsidR="0011608B" w:rsidRPr="007A7B8C" w14:paraId="755DBA5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5B0B3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B41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BD88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</w:tr>
      <w:tr w:rsidR="0011608B" w:rsidRPr="007A7B8C" w14:paraId="78F83E5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C2372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B38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4323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1.7</w:t>
            </w:r>
          </w:p>
        </w:tc>
      </w:tr>
      <w:tr w:rsidR="0011608B" w:rsidRPr="007A7B8C" w14:paraId="1EF710F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7BF32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4F5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90B83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</w:tr>
      <w:tr w:rsidR="0011608B" w:rsidRPr="007A7B8C" w14:paraId="3CF69BC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535D9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BBE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B3FA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1.8</w:t>
            </w:r>
          </w:p>
        </w:tc>
      </w:tr>
      <w:tr w:rsidR="0011608B" w:rsidRPr="007A7B8C" w14:paraId="611E2CC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C1EEA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C86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2DC65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</w:tr>
      <w:tr w:rsidR="0011608B" w:rsidRPr="007A7B8C" w14:paraId="025555E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7B06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DD9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C2F0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</w:tr>
      <w:tr w:rsidR="0011608B" w:rsidRPr="007A7B8C" w14:paraId="42ABCAB6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CDF68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lastRenderedPageBreak/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8BC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7AB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</w:tr>
      <w:tr w:rsidR="0011608B" w:rsidRPr="007A7B8C" w14:paraId="03C31FA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8C8E9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2FD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F5EC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8.4</w:t>
            </w:r>
          </w:p>
        </w:tc>
      </w:tr>
      <w:tr w:rsidR="0011608B" w:rsidRPr="007A7B8C" w14:paraId="556D796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A2281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5C0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EA3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5.5</w:t>
            </w:r>
          </w:p>
        </w:tc>
      </w:tr>
      <w:tr w:rsidR="0011608B" w:rsidRPr="007A7B8C" w14:paraId="4FED4CB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D655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4D9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B948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</w:tr>
      <w:tr w:rsidR="0011608B" w:rsidRPr="007A7B8C" w14:paraId="5F7F41E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3F9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C6E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ADCA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1608B" w:rsidRPr="007A7B8C" w14:paraId="212A8265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0F983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BF1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629CE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</w:tr>
      <w:tr w:rsidR="0011608B" w:rsidRPr="007A7B8C" w14:paraId="64E5191F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D917C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461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552E7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</w:tr>
      <w:tr w:rsidR="0011608B" w:rsidRPr="007A7B8C" w14:paraId="6F169B1C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01A9E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F57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D9657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11608B" w:rsidRPr="007A7B8C" w14:paraId="5123BDF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497E4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370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DCB7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11608B" w:rsidRPr="007A7B8C" w14:paraId="348B38B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3AB0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327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86A1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</w:tr>
      <w:tr w:rsidR="0011608B" w:rsidRPr="007A7B8C" w14:paraId="3F49126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0CADE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CA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5D2E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</w:tr>
      <w:tr w:rsidR="0011608B" w:rsidRPr="007A7B8C" w14:paraId="394AD511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52F61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DA6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6189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</w:tr>
      <w:tr w:rsidR="0011608B" w:rsidRPr="007A7B8C" w14:paraId="41A5010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DCB03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DD7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9044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</w:tr>
      <w:tr w:rsidR="0011608B" w:rsidRPr="007A7B8C" w14:paraId="0EDF23D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25A4C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B02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8588D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</w:tr>
      <w:tr w:rsidR="0011608B" w:rsidRPr="007A7B8C" w14:paraId="5630984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6F3F2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18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1B45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11608B" w:rsidRPr="007A7B8C" w14:paraId="31A93FF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4F468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1F6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8BBB9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11608B" w:rsidRPr="007A7B8C" w14:paraId="397F4A5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08B17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2E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05FF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</w:tr>
      <w:tr w:rsidR="0011608B" w:rsidRPr="007A7B8C" w14:paraId="3CDCB32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53FF3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B46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As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EA71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11608B" w:rsidRPr="007A7B8C" w14:paraId="64F6395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D2004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F86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26A78B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11608B" w:rsidRPr="007A7B8C" w14:paraId="02DD9D5A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02A12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901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6063B2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11608B" w:rsidRPr="007A7B8C" w14:paraId="21BE5420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EA389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1FB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91B449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6.7</w:t>
            </w:r>
          </w:p>
        </w:tc>
      </w:tr>
      <w:tr w:rsidR="0011608B" w:rsidRPr="007A7B8C" w14:paraId="57672DC8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AE0FE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580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DE99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11608B" w:rsidRPr="007A7B8C" w14:paraId="56A3F663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54290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9D1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4D03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11608B" w:rsidRPr="007A7B8C" w14:paraId="6310B54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30274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BD8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71C9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</w:tr>
      <w:tr w:rsidR="0011608B" w:rsidRPr="007A7B8C" w14:paraId="1FC210F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08531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15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2A49F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</w:tr>
      <w:tr w:rsidR="0011608B" w:rsidRPr="007A7B8C" w14:paraId="58CED4F2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11F68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4DC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F800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11608B" w:rsidRPr="007A7B8C" w14:paraId="7F97637B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CC2A4C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6C0A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0B1F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</w:tr>
      <w:tr w:rsidR="0011608B" w:rsidRPr="007A7B8C" w14:paraId="72DDCC4E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D06C54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BC16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495A5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</w:tr>
      <w:tr w:rsidR="0011608B" w:rsidRPr="007A7B8C" w14:paraId="795987D7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F3C5B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0793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7B8C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0632D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</w:tr>
      <w:tr w:rsidR="0011608B" w:rsidRPr="007A7B8C" w14:paraId="2F7EF299" w14:textId="77777777" w:rsidTr="00635CE4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BD42C8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E047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3D3BE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</w:tr>
      <w:tr w:rsidR="0011608B" w:rsidRPr="007A7B8C" w14:paraId="5CB49C54" w14:textId="77777777" w:rsidTr="00635CE4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2D918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C500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196141" w14:textId="77777777" w:rsidR="0011608B" w:rsidRPr="007A7B8C" w:rsidRDefault="0011608B" w:rsidP="001160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B8C">
              <w:rPr>
                <w:rFonts w:ascii="Calibri" w:eastAsia="Times New Roman" w:hAnsi="Calibri" w:cs="Calibri"/>
                <w:color w:val="000000"/>
              </w:rPr>
              <w:t>89.8</w:t>
            </w:r>
          </w:p>
        </w:tc>
      </w:tr>
    </w:tbl>
    <w:p w14:paraId="63CCE3A1" w14:textId="0F144872" w:rsidR="0011608B" w:rsidRDefault="0011608B">
      <w:pPr>
        <w:spacing w:line="240" w:lineRule="auto"/>
        <w:jc w:val="left"/>
        <w:rPr>
          <w:rFonts w:cs="Arial"/>
          <w:b/>
          <w:bCs/>
          <w:sz w:val="20"/>
          <w:szCs w:val="20"/>
        </w:rPr>
      </w:pPr>
      <w:bookmarkStart w:id="0" w:name="_GoBack"/>
      <w:bookmarkEnd w:id="0"/>
    </w:p>
    <w:sectPr w:rsidR="0011608B" w:rsidSect="00AC17CA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3E39D" w14:textId="77777777" w:rsidR="0011608B" w:rsidRDefault="0011608B" w:rsidP="007035CC">
      <w:pPr>
        <w:spacing w:line="240" w:lineRule="auto"/>
      </w:pPr>
      <w:r>
        <w:separator/>
      </w:r>
    </w:p>
  </w:endnote>
  <w:endnote w:type="continuationSeparator" w:id="0">
    <w:p w14:paraId="37D98873" w14:textId="77777777" w:rsidR="0011608B" w:rsidRDefault="0011608B" w:rsidP="007035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5020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8BF5EF" w14:textId="07FC5AB0" w:rsidR="0011608B" w:rsidRDefault="0011608B" w:rsidP="001160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1A506C" w14:textId="77777777" w:rsidR="0011608B" w:rsidRDefault="0011608B" w:rsidP="007035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1164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34C08" w14:textId="413809F9" w:rsidR="0011608B" w:rsidRDefault="0011608B" w:rsidP="001160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BBE2A8" w14:textId="77777777" w:rsidR="0011608B" w:rsidRDefault="0011608B" w:rsidP="007035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BB1BA" w14:textId="77777777" w:rsidR="0011608B" w:rsidRDefault="0011608B" w:rsidP="007035CC">
      <w:pPr>
        <w:spacing w:line="240" w:lineRule="auto"/>
      </w:pPr>
      <w:r>
        <w:separator/>
      </w:r>
    </w:p>
  </w:footnote>
  <w:footnote w:type="continuationSeparator" w:id="0">
    <w:p w14:paraId="7346391D" w14:textId="77777777" w:rsidR="0011608B" w:rsidRDefault="0011608B" w:rsidP="007035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CD5E" w14:textId="5DD611C9" w:rsidR="0011608B" w:rsidRDefault="0011608B" w:rsidP="007035CC">
    <w:pPr>
      <w:pStyle w:val="Header"/>
      <w:jc w:val="right"/>
    </w:pPr>
    <w:r>
      <w:t>Chamness et al.</w:t>
    </w:r>
  </w:p>
  <w:p w14:paraId="622D5362" w14:textId="77777777" w:rsidR="0011608B" w:rsidRDefault="001160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E30B11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7B0B82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276F5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552FF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6388E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6C061D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72D55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680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F615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1240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5809B2"/>
    <w:multiLevelType w:val="hybridMultilevel"/>
    <w:tmpl w:val="495A6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954F4"/>
    <w:multiLevelType w:val="hybridMultilevel"/>
    <w:tmpl w:val="6E2AC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A3308B"/>
    <w:multiLevelType w:val="hybridMultilevel"/>
    <w:tmpl w:val="96A6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CC"/>
    <w:rsid w:val="00004D23"/>
    <w:rsid w:val="0001099F"/>
    <w:rsid w:val="00012460"/>
    <w:rsid w:val="00012F91"/>
    <w:rsid w:val="00033DA8"/>
    <w:rsid w:val="00074AEF"/>
    <w:rsid w:val="000D6BBD"/>
    <w:rsid w:val="000E1569"/>
    <w:rsid w:val="000E76A1"/>
    <w:rsid w:val="0011608B"/>
    <w:rsid w:val="00116D7F"/>
    <w:rsid w:val="0016170F"/>
    <w:rsid w:val="00161EFB"/>
    <w:rsid w:val="001650D7"/>
    <w:rsid w:val="00166F1F"/>
    <w:rsid w:val="00187C86"/>
    <w:rsid w:val="001902ED"/>
    <w:rsid w:val="001A1271"/>
    <w:rsid w:val="001A2AEB"/>
    <w:rsid w:val="001A347B"/>
    <w:rsid w:val="001A70F5"/>
    <w:rsid w:val="001B435F"/>
    <w:rsid w:val="001D2A90"/>
    <w:rsid w:val="001E277A"/>
    <w:rsid w:val="001E6B57"/>
    <w:rsid w:val="001F0BF8"/>
    <w:rsid w:val="001F7791"/>
    <w:rsid w:val="0021679B"/>
    <w:rsid w:val="00225818"/>
    <w:rsid w:val="002361C0"/>
    <w:rsid w:val="0024053D"/>
    <w:rsid w:val="00256E13"/>
    <w:rsid w:val="002668EA"/>
    <w:rsid w:val="002677DD"/>
    <w:rsid w:val="002715FD"/>
    <w:rsid w:val="00294BF6"/>
    <w:rsid w:val="002A2E5B"/>
    <w:rsid w:val="002B4BBB"/>
    <w:rsid w:val="002B7696"/>
    <w:rsid w:val="002C677C"/>
    <w:rsid w:val="002D4B05"/>
    <w:rsid w:val="002E16B7"/>
    <w:rsid w:val="002F06E4"/>
    <w:rsid w:val="002F4D75"/>
    <w:rsid w:val="0030644F"/>
    <w:rsid w:val="00312D70"/>
    <w:rsid w:val="00314F60"/>
    <w:rsid w:val="003161FA"/>
    <w:rsid w:val="003206EA"/>
    <w:rsid w:val="003219E9"/>
    <w:rsid w:val="00335709"/>
    <w:rsid w:val="00336B35"/>
    <w:rsid w:val="00351360"/>
    <w:rsid w:val="00352A66"/>
    <w:rsid w:val="00353B84"/>
    <w:rsid w:val="00373EAB"/>
    <w:rsid w:val="00374DBE"/>
    <w:rsid w:val="00382D2A"/>
    <w:rsid w:val="00383360"/>
    <w:rsid w:val="003903E1"/>
    <w:rsid w:val="0039702E"/>
    <w:rsid w:val="003B1329"/>
    <w:rsid w:val="003B62DB"/>
    <w:rsid w:val="003C011C"/>
    <w:rsid w:val="003C60D8"/>
    <w:rsid w:val="003D42C1"/>
    <w:rsid w:val="003F0B09"/>
    <w:rsid w:val="003F5EFB"/>
    <w:rsid w:val="00423DEE"/>
    <w:rsid w:val="00432EED"/>
    <w:rsid w:val="004617DC"/>
    <w:rsid w:val="004654CF"/>
    <w:rsid w:val="00481AF4"/>
    <w:rsid w:val="00487CC6"/>
    <w:rsid w:val="004A32E1"/>
    <w:rsid w:val="004A560C"/>
    <w:rsid w:val="004A5ED9"/>
    <w:rsid w:val="004B1710"/>
    <w:rsid w:val="004D4718"/>
    <w:rsid w:val="004D54CD"/>
    <w:rsid w:val="004E3E8E"/>
    <w:rsid w:val="004F3F61"/>
    <w:rsid w:val="005116AA"/>
    <w:rsid w:val="00542670"/>
    <w:rsid w:val="005515A8"/>
    <w:rsid w:val="0056054D"/>
    <w:rsid w:val="00587480"/>
    <w:rsid w:val="00591955"/>
    <w:rsid w:val="005955CD"/>
    <w:rsid w:val="005A14A9"/>
    <w:rsid w:val="005A38E5"/>
    <w:rsid w:val="005C0770"/>
    <w:rsid w:val="005C333B"/>
    <w:rsid w:val="005C7FA7"/>
    <w:rsid w:val="005D7E72"/>
    <w:rsid w:val="005F371C"/>
    <w:rsid w:val="00635CE4"/>
    <w:rsid w:val="0064771B"/>
    <w:rsid w:val="006543D4"/>
    <w:rsid w:val="00664F9C"/>
    <w:rsid w:val="006C52DA"/>
    <w:rsid w:val="006E1BB6"/>
    <w:rsid w:val="006F56D3"/>
    <w:rsid w:val="007020B3"/>
    <w:rsid w:val="007035CC"/>
    <w:rsid w:val="0071187C"/>
    <w:rsid w:val="00712158"/>
    <w:rsid w:val="00724CA8"/>
    <w:rsid w:val="0072590B"/>
    <w:rsid w:val="0072724C"/>
    <w:rsid w:val="0074466C"/>
    <w:rsid w:val="007567E3"/>
    <w:rsid w:val="00756ECF"/>
    <w:rsid w:val="007670D0"/>
    <w:rsid w:val="00794AFF"/>
    <w:rsid w:val="00797997"/>
    <w:rsid w:val="007D62EF"/>
    <w:rsid w:val="007F1BD9"/>
    <w:rsid w:val="007F55F3"/>
    <w:rsid w:val="00800C61"/>
    <w:rsid w:val="00812D1F"/>
    <w:rsid w:val="0081502B"/>
    <w:rsid w:val="00850AC8"/>
    <w:rsid w:val="00876341"/>
    <w:rsid w:val="008808E6"/>
    <w:rsid w:val="00881077"/>
    <w:rsid w:val="00895DEB"/>
    <w:rsid w:val="008B1766"/>
    <w:rsid w:val="008C19C6"/>
    <w:rsid w:val="008C38CC"/>
    <w:rsid w:val="008D6400"/>
    <w:rsid w:val="008E3FB4"/>
    <w:rsid w:val="008F5364"/>
    <w:rsid w:val="0090062C"/>
    <w:rsid w:val="00927237"/>
    <w:rsid w:val="009323A6"/>
    <w:rsid w:val="0094443C"/>
    <w:rsid w:val="00946D9C"/>
    <w:rsid w:val="00956FFB"/>
    <w:rsid w:val="00987BD1"/>
    <w:rsid w:val="009A13AD"/>
    <w:rsid w:val="009A5E6A"/>
    <w:rsid w:val="009B2F31"/>
    <w:rsid w:val="009D789C"/>
    <w:rsid w:val="009E3E11"/>
    <w:rsid w:val="00A045C6"/>
    <w:rsid w:val="00A04B03"/>
    <w:rsid w:val="00A27B93"/>
    <w:rsid w:val="00A47E4A"/>
    <w:rsid w:val="00A52571"/>
    <w:rsid w:val="00A55695"/>
    <w:rsid w:val="00A77245"/>
    <w:rsid w:val="00A81621"/>
    <w:rsid w:val="00A900B3"/>
    <w:rsid w:val="00A910F0"/>
    <w:rsid w:val="00AC17CA"/>
    <w:rsid w:val="00AC53FC"/>
    <w:rsid w:val="00AC6EE2"/>
    <w:rsid w:val="00AD1D85"/>
    <w:rsid w:val="00AD4330"/>
    <w:rsid w:val="00AD46F6"/>
    <w:rsid w:val="00AE7D95"/>
    <w:rsid w:val="00B06358"/>
    <w:rsid w:val="00B254B6"/>
    <w:rsid w:val="00B43B62"/>
    <w:rsid w:val="00B52351"/>
    <w:rsid w:val="00B80F93"/>
    <w:rsid w:val="00B853FA"/>
    <w:rsid w:val="00BA0A6C"/>
    <w:rsid w:val="00BB083B"/>
    <w:rsid w:val="00BC3737"/>
    <w:rsid w:val="00BD442B"/>
    <w:rsid w:val="00C022C2"/>
    <w:rsid w:val="00C43263"/>
    <w:rsid w:val="00C65A37"/>
    <w:rsid w:val="00C70C6B"/>
    <w:rsid w:val="00C71A63"/>
    <w:rsid w:val="00C80A31"/>
    <w:rsid w:val="00C8149D"/>
    <w:rsid w:val="00C835EA"/>
    <w:rsid w:val="00C949DA"/>
    <w:rsid w:val="00CB5EE4"/>
    <w:rsid w:val="00CB67C2"/>
    <w:rsid w:val="00CC19D8"/>
    <w:rsid w:val="00CC3C05"/>
    <w:rsid w:val="00CC6F15"/>
    <w:rsid w:val="00CE399B"/>
    <w:rsid w:val="00CF269C"/>
    <w:rsid w:val="00CF6DA1"/>
    <w:rsid w:val="00D10923"/>
    <w:rsid w:val="00D11457"/>
    <w:rsid w:val="00D2239D"/>
    <w:rsid w:val="00D23277"/>
    <w:rsid w:val="00D34BA4"/>
    <w:rsid w:val="00D40FEB"/>
    <w:rsid w:val="00D529BA"/>
    <w:rsid w:val="00D640F7"/>
    <w:rsid w:val="00D66E9F"/>
    <w:rsid w:val="00D67730"/>
    <w:rsid w:val="00D8338B"/>
    <w:rsid w:val="00D917AC"/>
    <w:rsid w:val="00DC1A2B"/>
    <w:rsid w:val="00DC4F00"/>
    <w:rsid w:val="00DD4F30"/>
    <w:rsid w:val="00DD51F8"/>
    <w:rsid w:val="00E04E49"/>
    <w:rsid w:val="00E05DCE"/>
    <w:rsid w:val="00E16353"/>
    <w:rsid w:val="00E31022"/>
    <w:rsid w:val="00E32641"/>
    <w:rsid w:val="00E42525"/>
    <w:rsid w:val="00E63C0E"/>
    <w:rsid w:val="00E84B8F"/>
    <w:rsid w:val="00E8517B"/>
    <w:rsid w:val="00E91A2C"/>
    <w:rsid w:val="00E94ED1"/>
    <w:rsid w:val="00EB02B6"/>
    <w:rsid w:val="00EB11B0"/>
    <w:rsid w:val="00EB1B96"/>
    <w:rsid w:val="00EC15A6"/>
    <w:rsid w:val="00EE070B"/>
    <w:rsid w:val="00EE4DB7"/>
    <w:rsid w:val="00EF64EC"/>
    <w:rsid w:val="00F012E2"/>
    <w:rsid w:val="00F21784"/>
    <w:rsid w:val="00F37298"/>
    <w:rsid w:val="00F65251"/>
    <w:rsid w:val="00F66363"/>
    <w:rsid w:val="00F67CEA"/>
    <w:rsid w:val="00F77A50"/>
    <w:rsid w:val="00F869F7"/>
    <w:rsid w:val="00F96631"/>
    <w:rsid w:val="00FB1A46"/>
    <w:rsid w:val="00FC3B4C"/>
    <w:rsid w:val="00FC483C"/>
    <w:rsid w:val="00FC50BA"/>
    <w:rsid w:val="00FE31E0"/>
    <w:rsid w:val="00FE4BA4"/>
    <w:rsid w:val="00FE6A4A"/>
    <w:rsid w:val="00FF2CEF"/>
    <w:rsid w:val="00F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2F73"/>
  <w15:chartTrackingRefBased/>
  <w15:docId w15:val="{A3E1AE64-A75E-0245-9758-512E1AB5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5CC"/>
    <w:pPr>
      <w:spacing w:line="480" w:lineRule="auto"/>
      <w:jc w:val="both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08B"/>
    <w:pPr>
      <w:keepNext/>
      <w:keepLines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1608B"/>
    <w:pPr>
      <w:keepNext/>
      <w:keepLines/>
      <w:contextualSpacing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08B"/>
    <w:pPr>
      <w:keepNext/>
      <w:keepLines/>
      <w:contextualSpacing/>
      <w:outlineLvl w:val="2"/>
    </w:pPr>
    <w:rPr>
      <w:rFonts w:eastAsia="Times New Roman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08B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08B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1608B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08B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08B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08B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08B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11608B"/>
    <w:rPr>
      <w:rFonts w:eastAsiaTheme="majorEastAsia" w:cstheme="majorBidi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608B"/>
    <w:rPr>
      <w:rFonts w:eastAsia="Times New Roman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11608B"/>
    <w:rPr>
      <w:rFonts w:asciiTheme="majorHAnsi" w:eastAsiaTheme="majorEastAsia" w:hAnsiTheme="majorHAnsi" w:cstheme="majorBidi"/>
      <w:b/>
      <w:bCs/>
      <w:i/>
      <w:iCs/>
      <w:szCs w:val="22"/>
    </w:rPr>
  </w:style>
  <w:style w:type="paragraph" w:styleId="Header">
    <w:name w:val="header"/>
    <w:basedOn w:val="Normal"/>
    <w:link w:val="HeaderChar"/>
    <w:uiPriority w:val="99"/>
    <w:unhideWhenUsed/>
    <w:rsid w:val="007035C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5CC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7035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5CC"/>
    <w:rPr>
      <w:rFonts w:eastAsiaTheme="minorEastAsia" w:cstheme="minorBid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035CC"/>
  </w:style>
  <w:style w:type="table" w:styleId="TableGrid">
    <w:name w:val="Table Grid"/>
    <w:basedOn w:val="TableNormal"/>
    <w:uiPriority w:val="39"/>
    <w:rsid w:val="00E85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1608B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08B"/>
    <w:rPr>
      <w:rFonts w:asciiTheme="majorHAnsi" w:eastAsiaTheme="majorEastAsia" w:hAnsiTheme="majorHAnsi" w:cstheme="majorBidi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08B"/>
    <w:rPr>
      <w:rFonts w:eastAsiaTheme="minorEastAsia" w:cstheme="minorBidi"/>
      <w:i/>
      <w:iCs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08B"/>
    <w:rPr>
      <w:rFonts w:eastAsiaTheme="minorEastAsia" w:cstheme="minorBidi"/>
      <w:b/>
      <w:bCs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08B"/>
    <w:rPr>
      <w:rFonts w:eastAsiaTheme="minorEastAsia" w:cstheme="minorBidi"/>
      <w:i/>
      <w:iCs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1608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1608B"/>
    <w:pPr>
      <w:spacing w:after="100" w:line="259" w:lineRule="auto"/>
      <w:ind w:left="220"/>
    </w:pPr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1608B"/>
    <w:pPr>
      <w:tabs>
        <w:tab w:val="right" w:leader="dot" w:pos="9350"/>
      </w:tabs>
      <w:spacing w:after="100" w:line="259" w:lineRule="auto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1608B"/>
    <w:pPr>
      <w:spacing w:after="100" w:line="259" w:lineRule="auto"/>
      <w:ind w:left="44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1608B"/>
    <w:pPr>
      <w:spacing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608B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1608B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08B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608B"/>
    <w:rPr>
      <w:rFonts w:asciiTheme="majorHAnsi" w:eastAsiaTheme="majorEastAsia" w:hAnsiTheme="majorHAnsi" w:cstheme="majorBidi"/>
      <w:sz w:val="24"/>
    </w:rPr>
  </w:style>
  <w:style w:type="character" w:styleId="Strong">
    <w:name w:val="Strong"/>
    <w:basedOn w:val="DefaultParagraphFont"/>
    <w:uiPriority w:val="22"/>
    <w:qFormat/>
    <w:rsid w:val="0011608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11608B"/>
    <w:rPr>
      <w:i/>
      <w:iCs/>
      <w:color w:val="auto"/>
    </w:rPr>
  </w:style>
  <w:style w:type="paragraph" w:styleId="NoSpacing">
    <w:name w:val="No Spacing"/>
    <w:uiPriority w:val="1"/>
    <w:qFormat/>
    <w:rsid w:val="0011608B"/>
    <w:pPr>
      <w:jc w:val="both"/>
    </w:pPr>
    <w:rPr>
      <w:rFonts w:eastAsiaTheme="minorEastAsia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1608B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608B"/>
    <w:rPr>
      <w:rFonts w:asciiTheme="majorHAnsi" w:eastAsiaTheme="majorEastAsia" w:hAnsiTheme="majorHAnsi" w:cstheme="majorBidi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08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08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11608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11608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1608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1608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11608B"/>
    <w:rPr>
      <w:b/>
      <w:bCs/>
      <w:smallCaps/>
      <w:color w:val="auto"/>
    </w:rPr>
  </w:style>
  <w:style w:type="character" w:styleId="Hyperlink">
    <w:name w:val="Hyperlink"/>
    <w:basedOn w:val="DefaultParagraphFont"/>
    <w:uiPriority w:val="99"/>
    <w:unhideWhenUsed/>
    <w:rsid w:val="0011608B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08B"/>
    <w:rPr>
      <w:rFonts w:ascii="Tahoma" w:eastAsia="Batang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08B"/>
    <w:pPr>
      <w:spacing w:line="240" w:lineRule="auto"/>
    </w:pPr>
    <w:rPr>
      <w:rFonts w:ascii="Tahoma" w:eastAsia="Batang" w:hAnsi="Tahoma" w:cs="Tahoma"/>
      <w:sz w:val="16"/>
      <w:szCs w:val="16"/>
    </w:rPr>
  </w:style>
  <w:style w:type="paragraph" w:customStyle="1" w:styleId="Equation">
    <w:name w:val="Equation"/>
    <w:basedOn w:val="Normal"/>
    <w:qFormat/>
    <w:rsid w:val="0011608B"/>
    <w:pPr>
      <w:tabs>
        <w:tab w:val="center" w:pos="4680"/>
        <w:tab w:val="right" w:pos="9360"/>
      </w:tabs>
      <w:contextualSpacing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1608B"/>
    <w:pPr>
      <w:jc w:val="center"/>
    </w:pPr>
    <w:rPr>
      <w:rFonts w:ascii="Calibri" w:eastAsia="Batang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08B"/>
    <w:rPr>
      <w:rFonts w:ascii="Calibri" w:eastAsia="Batang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1608B"/>
    <w:pPr>
      <w:spacing w:line="240" w:lineRule="auto"/>
    </w:pPr>
    <w:rPr>
      <w:rFonts w:ascii="Calibri" w:eastAsia="Batang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608B"/>
    <w:rPr>
      <w:rFonts w:ascii="Calibri" w:eastAsia="Batang" w:hAnsi="Calibri" w:cs="Calibri"/>
      <w:noProof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08B"/>
    <w:rPr>
      <w:rFonts w:asciiTheme="minorHAnsi" w:eastAsia="Batang" w:hAnsiTheme="minorHAnsi" w:cstheme="min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08B"/>
    <w:pPr>
      <w:spacing w:line="240" w:lineRule="auto"/>
    </w:pPr>
    <w:rPr>
      <w:rFonts w:asciiTheme="minorHAnsi" w:eastAsia="Batang" w:hAnsi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08B"/>
    <w:rPr>
      <w:rFonts w:asciiTheme="minorHAnsi" w:eastAsia="Batang" w:hAnsiTheme="minorHAnsi" w:cstheme="min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08B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11608B"/>
    <w:pPr>
      <w:spacing w:line="240" w:lineRule="auto"/>
    </w:pPr>
    <w:rPr>
      <w:rFonts w:cs="Arial"/>
    </w:rPr>
  </w:style>
  <w:style w:type="paragraph" w:customStyle="1" w:styleId="msonormal0">
    <w:name w:val="msonormal"/>
    <w:basedOn w:val="Normal"/>
    <w:rsid w:val="0011608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xl65">
    <w:name w:val="xl65"/>
    <w:basedOn w:val="Normal"/>
    <w:rsid w:val="0011608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66">
    <w:name w:val="xl66"/>
    <w:basedOn w:val="Normal"/>
    <w:rsid w:val="0011608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67">
    <w:name w:val="xl67"/>
    <w:basedOn w:val="Normal"/>
    <w:rsid w:val="0011608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68">
    <w:name w:val="xl68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69">
    <w:name w:val="xl69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xl70">
    <w:name w:val="xl70"/>
    <w:basedOn w:val="Normal"/>
    <w:rsid w:val="0011608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xl73">
    <w:name w:val="xl73"/>
    <w:basedOn w:val="Normal"/>
    <w:rsid w:val="0011608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4">
    <w:name w:val="xl74"/>
    <w:basedOn w:val="Normal"/>
    <w:rsid w:val="0011608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5">
    <w:name w:val="xl75"/>
    <w:basedOn w:val="Normal"/>
    <w:rsid w:val="001160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6">
    <w:name w:val="xl76"/>
    <w:basedOn w:val="Normal"/>
    <w:rsid w:val="0011608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7">
    <w:name w:val="xl77"/>
    <w:basedOn w:val="Normal"/>
    <w:rsid w:val="001160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1608B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9">
    <w:name w:val="xl79"/>
    <w:basedOn w:val="Normal"/>
    <w:rsid w:val="0011608B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0">
    <w:name w:val="xl80"/>
    <w:basedOn w:val="Normal"/>
    <w:rsid w:val="0011608B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1">
    <w:name w:val="xl81"/>
    <w:basedOn w:val="Normal"/>
    <w:rsid w:val="0011608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font5">
    <w:name w:val="font5"/>
    <w:basedOn w:val="Normal"/>
    <w:rsid w:val="0011608B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11608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64">
    <w:name w:val="xl64"/>
    <w:basedOn w:val="Normal"/>
    <w:rsid w:val="0011608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2">
    <w:name w:val="xl82"/>
    <w:basedOn w:val="Normal"/>
    <w:rsid w:val="00116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3">
    <w:name w:val="xl83"/>
    <w:basedOn w:val="Normal"/>
    <w:rsid w:val="0011608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4">
    <w:name w:val="xl84"/>
    <w:basedOn w:val="Normal"/>
    <w:rsid w:val="0011608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5">
    <w:name w:val="xl85"/>
    <w:basedOn w:val="Normal"/>
    <w:rsid w:val="0011608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6">
    <w:name w:val="xl86"/>
    <w:basedOn w:val="Normal"/>
    <w:rsid w:val="0011608B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7">
    <w:name w:val="xl87"/>
    <w:basedOn w:val="Normal"/>
    <w:rsid w:val="0011608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8">
    <w:name w:val="xl88"/>
    <w:basedOn w:val="Normal"/>
    <w:rsid w:val="0011608B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9">
    <w:name w:val="xl89"/>
    <w:basedOn w:val="Normal"/>
    <w:rsid w:val="00116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90">
    <w:name w:val="xl90"/>
    <w:basedOn w:val="Normal"/>
    <w:rsid w:val="001160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3ebd6d-8096-4996-833b-e1d6383f00e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53E963D58EE048A173609C99C2C34B" ma:contentTypeVersion="16" ma:contentTypeDescription="Create a new document." ma:contentTypeScope="" ma:versionID="cf3974cd1a909badf2020c8b2b31bf2b">
  <xsd:schema xmlns:xsd="http://www.w3.org/2001/XMLSchema" xmlns:xs="http://www.w3.org/2001/XMLSchema" xmlns:p="http://schemas.microsoft.com/office/2006/metadata/properties" xmlns:ns3="133ebd6d-8096-4996-833b-e1d6383f00e0" xmlns:ns4="c6f08c7f-443a-4f06-a842-4568deba60f1" targetNamespace="http://schemas.microsoft.com/office/2006/metadata/properties" ma:root="true" ma:fieldsID="f13d4a024a0711e6ae58570ff74eeb1c" ns3:_="" ns4:_="">
    <xsd:import namespace="133ebd6d-8096-4996-833b-e1d6383f00e0"/>
    <xsd:import namespace="c6f08c7f-443a-4f06-a842-4568deba6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ebd6d-8096-4996-833b-e1d6383f00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08c7f-443a-4f06-a842-4568deba6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DD4B40-895C-4AE1-9673-3D927161E8E4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c6f08c7f-443a-4f06-a842-4568deba60f1"/>
    <ds:schemaRef ds:uri="133ebd6d-8096-4996-833b-e1d6383f00e0"/>
  </ds:schemaRefs>
</ds:datastoreItem>
</file>

<file path=customXml/itemProps2.xml><?xml version="1.0" encoding="utf-8"?>
<ds:datastoreItem xmlns:ds="http://schemas.openxmlformats.org/officeDocument/2006/customXml" ds:itemID="{A33059CB-783A-46B4-BC47-05773253F6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0D3C5-80D1-4A80-A573-8AA642DAB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3ebd6d-8096-4996-833b-e1d6383f00e0"/>
    <ds:schemaRef ds:uri="c6f08c7f-443a-4f06-a842-4568deba6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ness, Laura</dc:creator>
  <cp:keywords/>
  <dc:description/>
  <cp:lastModifiedBy>Jonathan Patrick Schlebach</cp:lastModifiedBy>
  <cp:revision>3</cp:revision>
  <dcterms:created xsi:type="dcterms:W3CDTF">2024-06-19T15:22:00Z</dcterms:created>
  <dcterms:modified xsi:type="dcterms:W3CDTF">2024-06-1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53E963D58EE048A173609C99C2C34B</vt:lpwstr>
  </property>
</Properties>
</file>